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95F29" w14:textId="41345F25" w:rsidR="00893E74" w:rsidRPr="001E2AED" w:rsidRDefault="00893E74" w:rsidP="00DF4352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10457" w:type="dxa"/>
        <w:jc w:val="center"/>
        <w:tblLook w:val="04A0" w:firstRow="1" w:lastRow="0" w:firstColumn="1" w:lastColumn="0" w:noHBand="0" w:noVBand="1"/>
      </w:tblPr>
      <w:tblGrid>
        <w:gridCol w:w="2747"/>
        <w:gridCol w:w="3523"/>
        <w:gridCol w:w="3260"/>
        <w:gridCol w:w="1195"/>
      </w:tblGrid>
      <w:tr w:rsidR="00F704BC" w:rsidRPr="003B10AE" w14:paraId="7851BB2B" w14:textId="77777777" w:rsidTr="001D0AB3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3011" w14:textId="66A939CB" w:rsidR="00C75F78" w:rsidRPr="00E673BC" w:rsidRDefault="00C75F78" w:rsidP="00C75F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EE38" w14:textId="12BB1C04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critical resource use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30292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9F5A" w14:textId="5E20E7D7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itical resource use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29551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24B4" w14:textId="76ACD5CC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673BC" w:rsidRPr="00E673BC" w14:paraId="3615B81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025" w14:textId="0D282940" w:rsidR="00E673BC" w:rsidRPr="00E673BC" w:rsidRDefault="0044272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71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0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9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2935D0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0F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C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859(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5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990(67.9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75A0" w14:textId="6A036CE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273A57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B6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A0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399(4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B2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538(32.0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9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3B1732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540" w14:textId="128732A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9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5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90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28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0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5AEB1F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2D9" w14:textId="7F2D1D89" w:rsidR="00E673BC" w:rsidRPr="00E673BC" w:rsidRDefault="001D0AB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6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C8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C0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44784A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AE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E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336(9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11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291(86.6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8E8" w14:textId="5174A14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05A7AB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C49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C6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27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0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26(13.0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0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3498AF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E8C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0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B1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4(0.2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823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7D8560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44A" w14:textId="55046AA3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F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EF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7FB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371A77A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5B9B" w14:textId="4C40A300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5F5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13D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6F4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0AB3" w:rsidRPr="00E673BC" w14:paraId="538CF2E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39C8" w14:textId="0C7AEA64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7A7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872(5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BC7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652(59.1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70E" w14:textId="38B792FA" w:rsidR="001D0AB3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D0AB3" w:rsidRPr="00E673BC" w14:paraId="5DAEA33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A8E" w14:textId="32A5CFEE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9658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393(4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20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806(36.7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782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67F3A1C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FA4" w14:textId="4CA689EA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75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53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5DE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8(4.1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E84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7F598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E72" w14:textId="1B18F60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E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51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E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506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1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805694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D8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8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0A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E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9B86A0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18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B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843(9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4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621(95.4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F24" w14:textId="726C803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8D5807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81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9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49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31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30(4.5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8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B094E2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112C" w14:textId="3587713A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A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1A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6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DD04EC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90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C3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3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5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021EA9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5C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9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533(9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139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196(98.1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4CE" w14:textId="1D6A8B1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0575AB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71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C3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9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7A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5(1.8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5DF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5425D2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398" w14:textId="759D6158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62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F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F7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B49C7E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CA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D7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11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5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38E2A6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6C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B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542(9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32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204(98.9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BD3" w14:textId="687EA69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9BC82F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DD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14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0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4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7(1.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F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6E93BE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AAC" w14:textId="3E526941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0C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2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5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683E11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F48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44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C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6D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562349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A1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7D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650(9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04C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589(99.2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5F2" w14:textId="522851D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FF9635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0E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3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2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6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2(0.7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57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B54339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330" w14:textId="66E5C31E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4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DC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F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51B968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04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A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93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2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66DA84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E9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2B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050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65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201(99.7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B9E" w14:textId="4ED2BC2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DDFD3E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34A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B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3A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0(0.2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16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2593BB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96D" w14:textId="6DB4E261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E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CD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A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C7E4E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D5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4B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1A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0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24F631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5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7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7912(9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7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337(97.5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66D3" w14:textId="732F284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54BE1F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650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AA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0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F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14(2.4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7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0B9D2C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606" w14:textId="53F2933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B7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B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F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A13068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93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F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9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F40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AE9784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86E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E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499(9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A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315(97.5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D25" w14:textId="09005BA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D3DD52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C2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4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3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2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36(2.5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1F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D8D57F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0EB" w14:textId="3FE8B3B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7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F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1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937E40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A9F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57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77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1C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529416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78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44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505(9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3B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317(98.2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503" w14:textId="3162076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FD6361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38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DE5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5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4(1.7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B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0FCB40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C85" w14:textId="74D2AFD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DD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2A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4D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189D92F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744" w14:textId="07BC49F5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CD0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A9F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568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388B" w:rsidRPr="00E673BC" w14:paraId="69E3454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CF8" w14:textId="5BDFA67F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49E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220(9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1E0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035(51.7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C38" w14:textId="25AC4531" w:rsidR="0046388B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46388B" w:rsidRPr="00E673BC" w14:paraId="198404B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B9B" w14:textId="4AADA2FE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698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72(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7486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516(48.2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AAF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0054E6D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D90" w14:textId="3D7C4FB9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6C6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2E57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33A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7CB5C29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C75" w14:textId="7C4BE5E0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D 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4A00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D88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F17A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7D13AE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8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A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2755(9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B3C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019(75.6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CA1" w14:textId="2CBB38D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9A1FEF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2C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8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37(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6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532(24.3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A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D2DC5C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E51A" w14:textId="0E619FA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2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B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4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C1C3A1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18F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7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1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0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3FCD92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4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5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B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99A3" w14:textId="62E7A0A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48A986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BBC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8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93(2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01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34(21.2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88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BDD60E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FF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3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C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1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038702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76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1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0,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7C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0,7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A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8336F9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C0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3F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3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45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631CDC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75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3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1116(9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D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193(735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C01" w14:textId="24C5575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7B481F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5D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5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75(2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D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.87(32.5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BA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41B0F3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C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7C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0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0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82AB89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A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D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2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00,157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F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8904F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A1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6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F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8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09EFDC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6A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8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3477(6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2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954(359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A93" w14:textId="5E59821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3EE693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CA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C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74(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D0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90(23.3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C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F1B17D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E0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44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7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B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B19B79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52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C60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00,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B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7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4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4B9725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E6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69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24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A4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8C8ABD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9C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F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440(15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A51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563(698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EA1" w14:textId="7AA7189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5C5347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FF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1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5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1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2(6.0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5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C90BFD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70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2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D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8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8225BD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C9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9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C5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89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EE5C1D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4C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25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9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C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41A428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45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C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8245(52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8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584(2196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18AC" w14:textId="7D58FC4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1C8A01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F7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E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65(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2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92(7.1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FF1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ACAC19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B6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8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E1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2A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A612E4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FA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B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8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6B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0206C9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5D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7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D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980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94D87D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68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72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233(13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15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070(648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CA2" w14:textId="3F9EBAC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1DC3AE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939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E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F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(1.0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8A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1D4136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98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0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3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5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DB3BE0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3D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9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E3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A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579A1F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321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D0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82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C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8AE7F9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05D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6F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214(13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12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070(648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B20" w14:textId="65FBFEF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471E04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6EF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1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15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1(1.4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C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875C45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CC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9E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9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5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384D16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FCC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0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DE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8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A1C75B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86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7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4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D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A4BE18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F9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D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195(13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8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039(651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2C2" w14:textId="6E74AFC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66EDAC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87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A6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8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9(1.6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9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BB2EB7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5FA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0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C8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D0D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8504D8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3B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4B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C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A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2CE97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CA6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5A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9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D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326A32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34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4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157(12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5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016(553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DF8" w14:textId="4531A4E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B007A7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1AF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D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9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E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4(3.8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4F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A125BF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67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0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54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3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64BC8C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12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82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E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7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6D00C5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2DB" w14:textId="644B9CA4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9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D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0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5F75B2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18A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86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2141(8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98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739(381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B24" w14:textId="3C5EFC6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7DDA09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FA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A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.68(165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A2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.36(352.2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2A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3BABE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31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AA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FB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E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40C09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28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6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.20,27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B55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20,175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3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FFD177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0BC" w14:textId="25D68ED9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A7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E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3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74EED0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71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6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6525(3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8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647(19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AA8" w14:textId="228526E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CBFBB0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05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C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7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9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52(13.0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2E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E69B69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10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D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1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E86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7EE461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C0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6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2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4D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0383B5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41A" w14:textId="79988ED3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A2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8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2F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ABE842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93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2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29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1A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551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86D" w14:textId="61FCF18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CCE1EC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624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1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1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71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60(11.0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D25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F703D1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98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2A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0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2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AF99BF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6E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1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C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0,2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A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4C22E3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B9D" w14:textId="101EB3A7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CC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F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2D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A8CE18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F2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22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315(30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FF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593(1695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68FF" w14:textId="4EC4A1A0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5FB95A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25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36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E8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(3.0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EB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5E23E7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1ED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1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76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DB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6F486D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45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C2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812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F5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0A7281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B17E" w14:textId="4439E911" w:rsidR="00E673BC" w:rsidRPr="00E673BC" w:rsidRDefault="0094717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7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6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4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7276BD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26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E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202(30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69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010(1654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16E" w14:textId="14C45BA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95F094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BB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06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0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3A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3(1.4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4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167D0F6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F3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0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4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17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0B43262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54B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F6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0A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6C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C66B0E1" w14:textId="7A37CE8E" w:rsidR="00992B1D" w:rsidRDefault="00992B1D">
      <w:pPr>
        <w:rPr>
          <w:rFonts w:ascii="Times New Roman" w:hAnsi="Times New Roman" w:cs="Times New Roman"/>
          <w:sz w:val="22"/>
        </w:rPr>
      </w:pPr>
    </w:p>
    <w:sectPr w:rsidR="00992B1D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9C4BC" w14:textId="77777777" w:rsidR="000B4CF8" w:rsidRDefault="000B4CF8" w:rsidP="00B40659">
      <w:r>
        <w:separator/>
      </w:r>
    </w:p>
  </w:endnote>
  <w:endnote w:type="continuationSeparator" w:id="0">
    <w:p w14:paraId="69CAC20E" w14:textId="77777777" w:rsidR="000B4CF8" w:rsidRDefault="000B4CF8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B408C" w14:textId="77777777" w:rsidR="000B4CF8" w:rsidRDefault="000B4CF8" w:rsidP="00B40659">
      <w:r>
        <w:separator/>
      </w:r>
    </w:p>
  </w:footnote>
  <w:footnote w:type="continuationSeparator" w:id="0">
    <w:p w14:paraId="61D97593" w14:textId="77777777" w:rsidR="000B4CF8" w:rsidRDefault="000B4CF8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4CF8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74C14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824E8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8E2AF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15E8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C532D-4105-4D9F-BA54-97ED15B34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6:00Z</dcterms:modified>
</cp:coreProperties>
</file>